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F41587" w14:textId="4D551465" w:rsidR="000B7515" w:rsidRPr="000B7515" w:rsidRDefault="000B7515" w:rsidP="00D62C8D">
      <w:pPr>
        <w:rPr>
          <w:rFonts w:ascii="Times New Roman" w:hAnsi="Times New Roman"/>
          <w:b/>
          <w:sz w:val="28"/>
          <w:lang w:val="en-US"/>
        </w:rPr>
      </w:pPr>
      <w:r w:rsidRPr="000B7515">
        <w:rPr>
          <w:rFonts w:ascii="Times New Roman" w:hAnsi="Times New Roman"/>
          <w:b/>
          <w:sz w:val="28"/>
          <w:lang w:val="en-US"/>
        </w:rPr>
        <w:t>Educational intervention</w:t>
      </w:r>
    </w:p>
    <w:p w14:paraId="53FC3524" w14:textId="0D8F86BD" w:rsidR="000B7515" w:rsidRPr="000B7515" w:rsidRDefault="000B7515" w:rsidP="00D62C8D">
      <w:pPr>
        <w:rPr>
          <w:rFonts w:ascii="Times New Roman" w:hAnsi="Times New Roman"/>
          <w:b/>
          <w:sz w:val="28"/>
          <w:lang w:val="en-US"/>
        </w:rPr>
      </w:pPr>
    </w:p>
    <w:p w14:paraId="7C836C78" w14:textId="77777777" w:rsidR="000B7515" w:rsidRPr="000B7515" w:rsidRDefault="000B7515" w:rsidP="000B7515">
      <w:pPr>
        <w:outlineLvl w:val="0"/>
        <w:rPr>
          <w:rFonts w:ascii="Times New Roman" w:hAnsi="Times New Roman"/>
          <w:i/>
          <w:lang w:val="en-US"/>
        </w:rPr>
      </w:pPr>
      <w:r w:rsidRPr="000B7515">
        <w:rPr>
          <w:rFonts w:ascii="Times New Roman" w:hAnsi="Times New Roman"/>
          <w:i/>
          <w:lang w:val="en-US"/>
        </w:rPr>
        <w:t>Intervention</w:t>
      </w:r>
    </w:p>
    <w:p w14:paraId="5630C046" w14:textId="23158896" w:rsidR="000B7515" w:rsidRPr="000B7515" w:rsidRDefault="000B7515" w:rsidP="000B7515">
      <w:pPr>
        <w:rPr>
          <w:rFonts w:ascii="Times New Roman" w:hAnsi="Times New Roman"/>
          <w:lang w:val="en-GB"/>
        </w:rPr>
      </w:pPr>
      <w:r w:rsidRPr="000B7515">
        <w:rPr>
          <w:rFonts w:ascii="Times New Roman" w:hAnsi="Times New Roman"/>
          <w:lang w:val="en-GB"/>
        </w:rPr>
        <w:t xml:space="preserve">The video tutorial shows different animated scenes giving the same standardized information on keratoconus. The material was developed in collaboration with members of the medical faculty of the University of Zurich and a group of clinical experts at the eye clinic of </w:t>
      </w:r>
      <w:r w:rsidRPr="000B7515">
        <w:rPr>
          <w:rFonts w:ascii="Times New Roman" w:hAnsi="Times New Roman"/>
          <w:lang w:val="en-US"/>
        </w:rPr>
        <w:t>Cantonal Hospital of Lucerne</w:t>
      </w:r>
      <w:r w:rsidRPr="000B7515">
        <w:rPr>
          <w:rFonts w:ascii="Times New Roman" w:hAnsi="Times New Roman"/>
          <w:lang w:val="en-GB"/>
        </w:rPr>
        <w:t xml:space="preserve"> in January 2020. The duration of the video tutorial takes about five minutes and can be accessed at: </w:t>
      </w:r>
      <w:hyperlink r:id="rId7" w:history="1">
        <w:r w:rsidRPr="000B7515">
          <w:rPr>
            <w:rStyle w:val="Hyperlink"/>
            <w:rFonts w:ascii="Times New Roman" w:hAnsi="Times New Roman"/>
            <w:color w:val="000000" w:themeColor="text1"/>
            <w:lang w:val="en-GB"/>
          </w:rPr>
          <w:t>www.youtube.com/watch?v=9oWeP137xnI</w:t>
        </w:r>
      </w:hyperlink>
      <w:r w:rsidRPr="000B7515">
        <w:rPr>
          <w:rFonts w:ascii="Times New Roman" w:hAnsi="Times New Roman"/>
          <w:lang w:val="de-CH"/>
        </w:rPr>
        <w:fldChar w:fldCharType="begin"/>
      </w:r>
      <w:r w:rsidRPr="000B7515">
        <w:rPr>
          <w:rFonts w:ascii="Times New Roman" w:hAnsi="Times New Roman"/>
          <w:lang w:val="en-US"/>
        </w:rPr>
        <w:instrText xml:space="preserve">http://www.youtube.com/watch?v=9oWeP137xnI" </w:instrText>
      </w:r>
      <w:r w:rsidRPr="000B7515">
        <w:rPr>
          <w:rFonts w:ascii="Times New Roman" w:hAnsi="Times New Roman"/>
          <w:lang w:val="de-CH"/>
        </w:rPr>
        <w:fldChar w:fldCharType="separate"/>
      </w:r>
      <w:r w:rsidRPr="000B7515">
        <w:rPr>
          <w:rStyle w:val="Hyperlink"/>
          <w:rFonts w:ascii="Times New Roman" w:hAnsi="Times New Roman"/>
          <w:color w:val="000000" w:themeColor="text1"/>
          <w:lang w:val="en-GB"/>
        </w:rPr>
        <w:t>www.youtube.com/watch?v=9oWeP137xnI</w:t>
      </w:r>
      <w:r w:rsidRPr="000B7515">
        <w:rPr>
          <w:rStyle w:val="Hyperlink"/>
          <w:rFonts w:ascii="Times New Roman" w:hAnsi="Times New Roman"/>
          <w:color w:val="000000" w:themeColor="text1"/>
          <w:lang w:val="en-GB"/>
        </w:rPr>
        <w:fldChar w:fldCharType="end"/>
      </w:r>
      <w:r w:rsidRPr="000B7515">
        <w:rPr>
          <w:rFonts w:ascii="Times New Roman" w:hAnsi="Times New Roman"/>
          <w:color w:val="000000" w:themeColor="text1"/>
          <w:lang w:val="en-GB"/>
        </w:rPr>
        <w:t xml:space="preserve"> </w:t>
      </w:r>
      <w:r w:rsidRPr="000B7515">
        <w:rPr>
          <w:rFonts w:ascii="Times New Roman" w:hAnsi="Times New Roman"/>
          <w:lang w:val="en-US"/>
        </w:rPr>
        <w:t>[Video in German language]</w:t>
      </w:r>
      <w:r w:rsidRPr="000B7515">
        <w:rPr>
          <w:rFonts w:ascii="Times New Roman" w:hAnsi="Times New Roman"/>
          <w:lang w:val="en-GB"/>
        </w:rPr>
        <w:t xml:space="preserve">. </w:t>
      </w:r>
    </w:p>
    <w:p w14:paraId="0C259D50" w14:textId="1A10D018" w:rsidR="000B7515" w:rsidRPr="000B7515" w:rsidRDefault="000B7515" w:rsidP="000B7515">
      <w:pPr>
        <w:rPr>
          <w:rFonts w:ascii="Times New Roman" w:hAnsi="Times New Roman"/>
          <w:lang w:val="en-GB"/>
        </w:rPr>
      </w:pPr>
    </w:p>
    <w:p w14:paraId="120BEDE1" w14:textId="138ADFF8" w:rsidR="000B7515" w:rsidRPr="000B7515" w:rsidRDefault="000B7515" w:rsidP="000B7515">
      <w:pPr>
        <w:rPr>
          <w:rFonts w:ascii="Times New Roman" w:hAnsi="Times New Roman"/>
          <w:b/>
          <w:i/>
          <w:iCs/>
          <w:sz w:val="28"/>
          <w:lang w:val="en-US"/>
        </w:rPr>
      </w:pPr>
      <w:r w:rsidRPr="000B7515">
        <w:rPr>
          <w:rFonts w:ascii="Times New Roman" w:hAnsi="Times New Roman"/>
          <w:i/>
          <w:iCs/>
          <w:lang w:val="en-GB"/>
        </w:rPr>
        <w:t>English translation of video tutorial text</w:t>
      </w:r>
    </w:p>
    <w:p w14:paraId="619511F0" w14:textId="712BDA26" w:rsidR="00F978DE" w:rsidRPr="000B7515" w:rsidRDefault="00F978DE" w:rsidP="00F978DE">
      <w:pPr>
        <w:rPr>
          <w:rFonts w:ascii="Times New Roman" w:hAnsi="Times New Roman"/>
          <w:b/>
          <w:sz w:val="28"/>
        </w:rPr>
      </w:pPr>
      <w:r w:rsidRPr="000B7515">
        <w:rPr>
          <w:rFonts w:ascii="Times New Roman" w:hAnsi="Times New Roman"/>
          <w:b/>
          <w:sz w:val="28"/>
        </w:rPr>
        <w:t xml:space="preserve">                                                                                          </w:t>
      </w:r>
    </w:p>
    <w:p w14:paraId="17ACEAB4" w14:textId="30FE93D3" w:rsidR="000B7515" w:rsidRPr="000B7515" w:rsidRDefault="000B7515" w:rsidP="000B7515">
      <w:pPr>
        <w:rPr>
          <w:rFonts w:ascii="Times New Roman" w:hAnsi="Times New Roman"/>
          <w:lang w:val="en-US"/>
        </w:rPr>
      </w:pPr>
      <w:r w:rsidRPr="000B7515">
        <w:rPr>
          <w:rFonts w:ascii="Times New Roman" w:hAnsi="Times New Roman"/>
          <w:lang w:val="en-US"/>
        </w:rPr>
        <w:t>Dear keratoconus patients and relatives</w:t>
      </w:r>
    </w:p>
    <w:p w14:paraId="58B60AE2" w14:textId="3A5CDDA4" w:rsidR="009E0B4D" w:rsidRDefault="000B7515" w:rsidP="000B7515">
      <w:pPr>
        <w:rPr>
          <w:rFonts w:ascii="Times New Roman" w:hAnsi="Times New Roman"/>
          <w:lang w:val="en-US"/>
        </w:rPr>
      </w:pPr>
      <w:r w:rsidRPr="000B7515">
        <w:rPr>
          <w:rFonts w:ascii="Times New Roman" w:hAnsi="Times New Roman"/>
          <w:lang w:val="en-US"/>
        </w:rPr>
        <w:t>In this video we explain important facts about keratoconus with the aim of increasing your knowledge.</w:t>
      </w:r>
    </w:p>
    <w:p w14:paraId="17AF9D8B" w14:textId="473BA37B" w:rsidR="000B7515" w:rsidRDefault="000B7515" w:rsidP="000B7515">
      <w:pPr>
        <w:rPr>
          <w:rFonts w:ascii="Times New Roman" w:hAnsi="Times New Roman"/>
          <w:lang w:val="en-US"/>
        </w:rPr>
      </w:pPr>
    </w:p>
    <w:p w14:paraId="55FB722F" w14:textId="264616A4" w:rsidR="000B7515" w:rsidRPr="000B7515" w:rsidRDefault="000B7515" w:rsidP="000B7515">
      <w:pPr>
        <w:rPr>
          <w:rFonts w:ascii="Times New Roman" w:hAnsi="Times New Roman"/>
          <w:lang w:val="en-US"/>
        </w:rPr>
      </w:pPr>
      <w:proofErr w:type="spellStart"/>
      <w:r>
        <w:rPr>
          <w:rFonts w:ascii="Times New Roman" w:hAnsi="Times New Roman"/>
          <w:lang w:val="en-US"/>
        </w:rPr>
        <w:t>Capter</w:t>
      </w:r>
      <w:proofErr w:type="spellEnd"/>
      <w:r>
        <w:rPr>
          <w:rFonts w:ascii="Times New Roman" w:hAnsi="Times New Roman"/>
          <w:lang w:val="en-US"/>
        </w:rPr>
        <w:t xml:space="preserve"> One: What is a keratoconus?</w:t>
      </w:r>
    </w:p>
    <w:p w14:paraId="6F4A6D57" w14:textId="02B7606F" w:rsidR="000B7515" w:rsidRPr="00AE6EB7" w:rsidRDefault="000B7515" w:rsidP="00F978DE">
      <w:pPr>
        <w:rPr>
          <w:rFonts w:ascii="Times New Roman" w:hAnsi="Times New Roman"/>
          <w:lang w:val="en-US"/>
        </w:rPr>
      </w:pPr>
      <w:r w:rsidRPr="00AE6EB7">
        <w:rPr>
          <w:rFonts w:ascii="Times New Roman" w:hAnsi="Times New Roman"/>
          <w:lang w:val="en-US"/>
        </w:rPr>
        <w:t>Keratoconus is a progressively worsening eye disease that causes the cornea to bulge and thin, resulting in irregular corneal curvature.</w:t>
      </w:r>
    </w:p>
    <w:p w14:paraId="4FFB2564" w14:textId="1867605F" w:rsidR="00C51014" w:rsidRPr="00AE6EB7" w:rsidRDefault="00AE6EB7" w:rsidP="00F978DE">
      <w:pPr>
        <w:rPr>
          <w:rFonts w:ascii="Times New Roman" w:hAnsi="Times New Roman"/>
          <w:lang w:val="en-US"/>
        </w:rPr>
      </w:pPr>
      <w:r w:rsidRPr="00AE6EB7">
        <w:rPr>
          <w:rFonts w:ascii="Times New Roman" w:hAnsi="Times New Roman"/>
          <w:lang w:val="en-US"/>
        </w:rPr>
        <w:t xml:space="preserve">Usually, keratoconus occurs in adolescence. The course of the disease varies greatly from person to person. Up to the age of about 35 years, a progression of the disease and thus an increase in corneal changes and subjective complaints must be expected. After that, a stable condition often develops. The progressive change can occur in stages, </w:t>
      </w:r>
      <w:proofErr w:type="gramStart"/>
      <w:r w:rsidRPr="00AE6EB7">
        <w:rPr>
          <w:rFonts w:ascii="Times New Roman" w:hAnsi="Times New Roman"/>
          <w:lang w:val="en-US"/>
        </w:rPr>
        <w:t>e.g.</w:t>
      </w:r>
      <w:proofErr w:type="gramEnd"/>
      <w:r w:rsidRPr="00AE6EB7">
        <w:rPr>
          <w:rFonts w:ascii="Times New Roman" w:hAnsi="Times New Roman"/>
          <w:lang w:val="en-US"/>
        </w:rPr>
        <w:t xml:space="preserve"> a more rapid progression can be observed in childhood or during pregnancy.</w:t>
      </w:r>
      <w:r>
        <w:rPr>
          <w:rFonts w:ascii="Times New Roman" w:hAnsi="Times New Roman"/>
          <w:lang w:val="en-US"/>
        </w:rPr>
        <w:t xml:space="preserve"> </w:t>
      </w:r>
      <w:proofErr w:type="gramStart"/>
      <w:r w:rsidR="00C51014" w:rsidRPr="00AE6EB7">
        <w:rPr>
          <w:rFonts w:ascii="Times New Roman" w:hAnsi="Times New Roman"/>
          <w:lang w:val="en-US"/>
        </w:rPr>
        <w:t>Generally</w:t>
      </w:r>
      <w:proofErr w:type="gramEnd"/>
      <w:r w:rsidR="00C51014" w:rsidRPr="00AE6EB7">
        <w:rPr>
          <w:rFonts w:ascii="Times New Roman" w:hAnsi="Times New Roman"/>
          <w:lang w:val="en-US"/>
        </w:rPr>
        <w:t>, both eyes are affected by the disease, but to different degrees. The course of the keratoconus disease is also often not equally severe in both eyes.</w:t>
      </w:r>
    </w:p>
    <w:p w14:paraId="60AE58FC" w14:textId="1B98AFD7" w:rsidR="00C51014" w:rsidRPr="00AE6EB7" w:rsidRDefault="00C51014" w:rsidP="00F978DE">
      <w:pPr>
        <w:rPr>
          <w:rFonts w:ascii="Times New Roman" w:hAnsi="Times New Roman"/>
          <w:lang w:val="en-US"/>
        </w:rPr>
      </w:pPr>
    </w:p>
    <w:p w14:paraId="4B9E7AFC" w14:textId="7D31FC58" w:rsidR="00C51014" w:rsidRPr="00AE6EB7" w:rsidRDefault="00C51014" w:rsidP="00F978DE">
      <w:pPr>
        <w:rPr>
          <w:rFonts w:ascii="Times New Roman" w:hAnsi="Times New Roman"/>
          <w:lang w:val="en-US"/>
        </w:rPr>
      </w:pPr>
      <w:proofErr w:type="spellStart"/>
      <w:r w:rsidRPr="00AE6EB7">
        <w:rPr>
          <w:rFonts w:ascii="Times New Roman" w:hAnsi="Times New Roman"/>
          <w:lang w:val="en-US"/>
        </w:rPr>
        <w:t>Capter</w:t>
      </w:r>
      <w:proofErr w:type="spellEnd"/>
      <w:r w:rsidRPr="00AE6EB7">
        <w:rPr>
          <w:rFonts w:ascii="Times New Roman" w:hAnsi="Times New Roman"/>
          <w:lang w:val="en-US"/>
        </w:rPr>
        <w:t xml:space="preserve"> two: Causes, risk factors and potential triggers?</w:t>
      </w:r>
    </w:p>
    <w:p w14:paraId="7B92C9BF" w14:textId="20E8398F" w:rsidR="00C51014" w:rsidRPr="00AE6EB7" w:rsidRDefault="00C51014" w:rsidP="00C51014">
      <w:pPr>
        <w:rPr>
          <w:rFonts w:ascii="Times New Roman" w:hAnsi="Times New Roman"/>
          <w:lang w:val="en-US"/>
        </w:rPr>
      </w:pPr>
      <w:r w:rsidRPr="00AE6EB7">
        <w:rPr>
          <w:rFonts w:ascii="Times New Roman" w:hAnsi="Times New Roman"/>
          <w:lang w:val="en-US"/>
        </w:rPr>
        <w:t>The cause of keratoconus is not known, but genetic and environmental factors are thought to be involved. Risk factors for developing keratoconus include younger age, allergic diseases such as hay fever, asthma and atopic dermatitis, and a positive family history. About one in 10 people with keratoconus also have a parent with the condition. Keratoconus can be triggered by eye rubbing, puberty or pregnancy.</w:t>
      </w:r>
    </w:p>
    <w:p w14:paraId="07F4E4AA" w14:textId="58F50CB2" w:rsidR="00C51014" w:rsidRPr="00AE6EB7" w:rsidRDefault="00C51014" w:rsidP="00C51014">
      <w:pPr>
        <w:rPr>
          <w:rFonts w:ascii="Times New Roman" w:hAnsi="Times New Roman"/>
          <w:lang w:val="en-US"/>
        </w:rPr>
      </w:pPr>
    </w:p>
    <w:p w14:paraId="4BF4F8AE" w14:textId="1F530B00" w:rsidR="00C51014" w:rsidRPr="00AE6EB7" w:rsidRDefault="00C51014" w:rsidP="00C51014">
      <w:pPr>
        <w:rPr>
          <w:rFonts w:ascii="Times New Roman" w:hAnsi="Times New Roman"/>
          <w:lang w:val="en-US"/>
        </w:rPr>
      </w:pPr>
      <w:proofErr w:type="spellStart"/>
      <w:r w:rsidRPr="00AE6EB7">
        <w:rPr>
          <w:rFonts w:ascii="Times New Roman" w:hAnsi="Times New Roman"/>
          <w:lang w:val="en-US"/>
        </w:rPr>
        <w:t>Capter</w:t>
      </w:r>
      <w:proofErr w:type="spellEnd"/>
      <w:r w:rsidRPr="00AE6EB7">
        <w:rPr>
          <w:rFonts w:ascii="Times New Roman" w:hAnsi="Times New Roman"/>
          <w:lang w:val="en-US"/>
        </w:rPr>
        <w:t xml:space="preserve"> three: Symptoms?</w:t>
      </w:r>
    </w:p>
    <w:p w14:paraId="48A38314" w14:textId="49AB37BF" w:rsidR="00C51014" w:rsidRPr="00AE6EB7" w:rsidRDefault="00C51014" w:rsidP="00C51014">
      <w:pPr>
        <w:rPr>
          <w:rFonts w:ascii="Times New Roman" w:hAnsi="Times New Roman"/>
          <w:lang w:val="en-US"/>
        </w:rPr>
      </w:pPr>
      <w:r w:rsidRPr="00AE6EB7">
        <w:rPr>
          <w:rFonts w:ascii="Times New Roman" w:hAnsi="Times New Roman"/>
          <w:lang w:val="en-US"/>
        </w:rPr>
        <w:t>Due to the protrusion of the cornea, an increasing short-sightedness, which is perceived as a deterioration of vision, develops. The protrusion of the cornea also causes an irregular curvature of the cornea, which causes further deterioration of vision due to image distortion. Affected people describe shadow vision and double contours. Often there is also a strong sensitivity to light. Since keratoconus has very different stages, the perceived symptoms and the time course of the disease vary greatly from person to person.</w:t>
      </w:r>
    </w:p>
    <w:p w14:paraId="488681B6" w14:textId="6B2B0F76" w:rsidR="00C51014" w:rsidRPr="00AE6EB7" w:rsidRDefault="00C51014" w:rsidP="00C51014">
      <w:pPr>
        <w:rPr>
          <w:rFonts w:ascii="Times New Roman" w:hAnsi="Times New Roman"/>
          <w:lang w:val="en-US"/>
        </w:rPr>
      </w:pPr>
    </w:p>
    <w:p w14:paraId="6DFD14BB" w14:textId="43F1008D" w:rsidR="00C51014" w:rsidRPr="00AE6EB7" w:rsidRDefault="00C51014" w:rsidP="00C51014">
      <w:pPr>
        <w:rPr>
          <w:rFonts w:ascii="Times New Roman" w:hAnsi="Times New Roman"/>
          <w:lang w:val="en-US"/>
        </w:rPr>
      </w:pPr>
      <w:proofErr w:type="spellStart"/>
      <w:r w:rsidRPr="00AE6EB7">
        <w:rPr>
          <w:rFonts w:ascii="Times New Roman" w:hAnsi="Times New Roman"/>
          <w:lang w:val="en-US"/>
        </w:rPr>
        <w:t>Capter</w:t>
      </w:r>
      <w:proofErr w:type="spellEnd"/>
      <w:r w:rsidRPr="00AE6EB7">
        <w:rPr>
          <w:rFonts w:ascii="Times New Roman" w:hAnsi="Times New Roman"/>
          <w:lang w:val="en-US"/>
        </w:rPr>
        <w:t xml:space="preserve"> four: Diagnosis?</w:t>
      </w:r>
    </w:p>
    <w:p w14:paraId="4E3126A8" w14:textId="50E8EC9C" w:rsidR="00C51014" w:rsidRPr="00AE6EB7" w:rsidRDefault="00C51014" w:rsidP="00C51014">
      <w:pPr>
        <w:rPr>
          <w:rFonts w:ascii="Times New Roman" w:hAnsi="Times New Roman"/>
          <w:lang w:val="en-US"/>
        </w:rPr>
      </w:pPr>
      <w:r w:rsidRPr="00AE6EB7">
        <w:rPr>
          <w:rFonts w:ascii="Times New Roman" w:hAnsi="Times New Roman"/>
          <w:lang w:val="en-US"/>
        </w:rPr>
        <w:t xml:space="preserve">Most of the time, the decrease in visual performance leads patients to an examination by an ophthalmologist. There, visual performance is measured and the surface of the eye is examined with the slit-lamp. </w:t>
      </w:r>
    </w:p>
    <w:p w14:paraId="0FAEE88F" w14:textId="2FA2F164" w:rsidR="00C51014" w:rsidRPr="00AE6EB7" w:rsidRDefault="00C51014" w:rsidP="00C51014">
      <w:pPr>
        <w:rPr>
          <w:rFonts w:ascii="Times New Roman" w:hAnsi="Times New Roman"/>
          <w:lang w:val="en-US"/>
        </w:rPr>
      </w:pPr>
      <w:r w:rsidRPr="00AE6EB7">
        <w:rPr>
          <w:rFonts w:ascii="Times New Roman" w:hAnsi="Times New Roman"/>
          <w:lang w:val="en-US"/>
        </w:rPr>
        <w:t>A special diagnostic test, called corneal topography, records images of your cornea and creates a detailed shape map of the corneal surface and posterior surface as well as the corneal thickness. Ultimately, this is how keratoconus is diagnosed these days. However, these examinations are not only essential for the diagnosis but also for the follow-up and thus the detection of changes.</w:t>
      </w:r>
    </w:p>
    <w:p w14:paraId="19136246" w14:textId="17ADD2DA" w:rsidR="00AE6EB7" w:rsidRPr="00AE6EB7" w:rsidRDefault="00AE6EB7" w:rsidP="00C51014">
      <w:pPr>
        <w:rPr>
          <w:rFonts w:ascii="Times New Roman" w:hAnsi="Times New Roman"/>
          <w:lang w:val="en-US"/>
        </w:rPr>
      </w:pPr>
    </w:p>
    <w:p w14:paraId="027EAA40" w14:textId="616A62BB" w:rsidR="00AE6EB7" w:rsidRPr="00AE6EB7" w:rsidRDefault="00AE6EB7" w:rsidP="00C51014">
      <w:pPr>
        <w:rPr>
          <w:rFonts w:ascii="Times New Roman" w:hAnsi="Times New Roman"/>
          <w:lang w:val="en-US"/>
        </w:rPr>
      </w:pPr>
      <w:proofErr w:type="spellStart"/>
      <w:r w:rsidRPr="00AE6EB7">
        <w:rPr>
          <w:rFonts w:ascii="Times New Roman" w:hAnsi="Times New Roman"/>
          <w:lang w:val="en-US"/>
        </w:rPr>
        <w:t>Chater</w:t>
      </w:r>
      <w:proofErr w:type="spellEnd"/>
      <w:r w:rsidRPr="00AE6EB7">
        <w:rPr>
          <w:rFonts w:ascii="Times New Roman" w:hAnsi="Times New Roman"/>
          <w:lang w:val="en-US"/>
        </w:rPr>
        <w:t xml:space="preserve"> five: Treatment options?</w:t>
      </w:r>
    </w:p>
    <w:p w14:paraId="43E87520" w14:textId="4CD0EACD" w:rsidR="00C51014" w:rsidRPr="00AE6EB7" w:rsidRDefault="00AE6EB7" w:rsidP="00C51014">
      <w:pPr>
        <w:rPr>
          <w:rFonts w:ascii="Times New Roman" w:hAnsi="Times New Roman"/>
          <w:lang w:val="en-US"/>
        </w:rPr>
      </w:pPr>
      <w:r w:rsidRPr="00AE6EB7">
        <w:rPr>
          <w:rFonts w:ascii="Times New Roman" w:hAnsi="Times New Roman"/>
          <w:lang w:val="en-US"/>
        </w:rPr>
        <w:t>Correction of the impaired vision is possible in the early stages of keratoconus with glasses, in more advanced stages only with rigid contact lenses. If contact lenses can no longer be fitted in very advanced stages, a corneal transplant can be performed to improve visual performance.</w:t>
      </w:r>
    </w:p>
    <w:p w14:paraId="05CC9E81" w14:textId="25E49911" w:rsidR="00AE6EB7" w:rsidRPr="00AE6EB7" w:rsidRDefault="00AE6EB7" w:rsidP="00C51014">
      <w:pPr>
        <w:rPr>
          <w:rFonts w:ascii="Times New Roman" w:hAnsi="Times New Roman"/>
          <w:lang w:val="en-US"/>
        </w:rPr>
      </w:pPr>
      <w:proofErr w:type="spellStart"/>
      <w:r w:rsidRPr="00AE6EB7">
        <w:rPr>
          <w:rFonts w:ascii="Times New Roman" w:hAnsi="Times New Roman"/>
          <w:lang w:val="en-US"/>
        </w:rPr>
        <w:t>Stabilisation</w:t>
      </w:r>
      <w:proofErr w:type="spellEnd"/>
      <w:r w:rsidRPr="00AE6EB7">
        <w:rPr>
          <w:rFonts w:ascii="Times New Roman" w:hAnsi="Times New Roman"/>
          <w:lang w:val="en-US"/>
        </w:rPr>
        <w:t xml:space="preserve"> of the corneal tissue by collagen crosslinking (corneal crosslinking) can </w:t>
      </w:r>
      <w:proofErr w:type="spellStart"/>
      <w:r w:rsidRPr="00AE6EB7">
        <w:rPr>
          <w:rFonts w:ascii="Times New Roman" w:hAnsi="Times New Roman"/>
          <w:lang w:val="en-US"/>
        </w:rPr>
        <w:t>stabilise</w:t>
      </w:r>
      <w:proofErr w:type="spellEnd"/>
      <w:r w:rsidRPr="00AE6EB7">
        <w:rPr>
          <w:rFonts w:ascii="Times New Roman" w:hAnsi="Times New Roman"/>
          <w:lang w:val="en-US"/>
        </w:rPr>
        <w:t xml:space="preserve"> keratoconus in early stages in most cases or at least significantly slow down its progression. Results from follow-up periods of more than 10 years are available.</w:t>
      </w:r>
    </w:p>
    <w:p w14:paraId="4DD0E583" w14:textId="011B587D" w:rsidR="00AE6EB7" w:rsidRPr="00AE6EB7" w:rsidRDefault="00AE6EB7" w:rsidP="00C51014">
      <w:pPr>
        <w:rPr>
          <w:rFonts w:ascii="Times New Roman" w:hAnsi="Times New Roman"/>
          <w:lang w:val="en-US"/>
        </w:rPr>
      </w:pPr>
      <w:r w:rsidRPr="00AE6EB7">
        <w:rPr>
          <w:rFonts w:ascii="Times New Roman" w:hAnsi="Times New Roman"/>
          <w:lang w:val="en-US"/>
        </w:rPr>
        <w:t>In general, it can be assumed that keratoconus does not lead to blindness. However, depending on the severity and the possibilities for correcting the visual performance, the disease can have a significant influence on your professional life. A cure for keratoconus is not yet possible.</w:t>
      </w:r>
    </w:p>
    <w:p w14:paraId="593DA423" w14:textId="02CA8D7F" w:rsidR="00692678" w:rsidRPr="00AE6EB7" w:rsidRDefault="00692678" w:rsidP="006C7416">
      <w:pPr>
        <w:jc w:val="both"/>
        <w:rPr>
          <w:rFonts w:ascii="Times New Roman" w:hAnsi="Times New Roman"/>
          <w:b/>
          <w:sz w:val="20"/>
          <w:szCs w:val="20"/>
          <w:lang w:val="en-US"/>
        </w:rPr>
      </w:pPr>
    </w:p>
    <w:p w14:paraId="76C513D5" w14:textId="77777777" w:rsidR="00A92A0B" w:rsidRPr="000B7515" w:rsidRDefault="00A92A0B" w:rsidP="00C84408">
      <w:pPr>
        <w:jc w:val="both"/>
        <w:rPr>
          <w:rFonts w:ascii="Times New Roman" w:hAnsi="Times New Roman"/>
          <w:b/>
          <w:sz w:val="18"/>
          <w:szCs w:val="18"/>
        </w:rPr>
      </w:pPr>
    </w:p>
    <w:p w14:paraId="3FED821B" w14:textId="77777777" w:rsidR="001A2A6B" w:rsidRPr="000B7515" w:rsidRDefault="001A2A6B" w:rsidP="001A2A6B">
      <w:pPr>
        <w:ind w:left="360"/>
        <w:jc w:val="both"/>
        <w:rPr>
          <w:rFonts w:ascii="Times New Roman" w:hAnsi="Times New Roman"/>
          <w:sz w:val="20"/>
          <w:szCs w:val="20"/>
        </w:rPr>
      </w:pPr>
    </w:p>
    <w:p w14:paraId="11C46B15" w14:textId="000ED905" w:rsidR="00C3639A" w:rsidRDefault="00C3639A">
      <w:pPr>
        <w:rPr>
          <w:rFonts w:ascii="Arial" w:hAnsi="Arial"/>
          <w:b/>
          <w:sz w:val="16"/>
          <w:szCs w:val="16"/>
        </w:rPr>
      </w:pPr>
      <w:r>
        <w:rPr>
          <w:rFonts w:ascii="Arial" w:hAnsi="Arial"/>
          <w:b/>
          <w:sz w:val="16"/>
          <w:szCs w:val="16"/>
        </w:rPr>
        <w:br w:type="page"/>
      </w:r>
    </w:p>
    <w:p w14:paraId="7EF69BC1" w14:textId="5641256E" w:rsidR="004D6444" w:rsidRDefault="004D6444" w:rsidP="008F3973">
      <w:pPr>
        <w:jc w:val="both"/>
        <w:rPr>
          <w:rFonts w:ascii="Arial" w:hAnsi="Arial"/>
          <w:b/>
          <w:sz w:val="16"/>
          <w:szCs w:val="16"/>
          <w:lang w:val="en-US"/>
        </w:rPr>
      </w:pPr>
    </w:p>
    <w:p w14:paraId="30C669CD" w14:textId="1C45D4B4" w:rsidR="00AE1746" w:rsidRPr="00B17FF7" w:rsidRDefault="00AE1746" w:rsidP="008F3973">
      <w:pPr>
        <w:jc w:val="both"/>
        <w:rPr>
          <w:rFonts w:ascii="Arial" w:hAnsi="Arial"/>
          <w:b/>
          <w:sz w:val="16"/>
          <w:szCs w:val="16"/>
          <w:lang w:val="en-US"/>
        </w:rPr>
      </w:pPr>
    </w:p>
    <w:sectPr w:rsidR="00AE1746" w:rsidRPr="00B17FF7" w:rsidSect="00F978DE">
      <w:headerReference w:type="default" r:id="rId8"/>
      <w:footerReference w:type="default" r:id="rId9"/>
      <w:pgSz w:w="11900" w:h="16820"/>
      <w:pgMar w:top="1417" w:right="1417" w:bottom="1134" w:left="1417"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868F75" w14:textId="77777777" w:rsidR="00C51014" w:rsidRDefault="00C51014">
      <w:r>
        <w:separator/>
      </w:r>
    </w:p>
  </w:endnote>
  <w:endnote w:type="continuationSeparator" w:id="0">
    <w:p w14:paraId="0A08D83E" w14:textId="77777777" w:rsidR="00C51014" w:rsidRDefault="00C51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entury Gothic">
    <w:panose1 w:val="020B0502020202020204"/>
    <w:charset w:val="00"/>
    <w:family w:val="swiss"/>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88577D" w14:textId="002DC401" w:rsidR="00C51014" w:rsidRPr="00A407B2" w:rsidRDefault="00C51014" w:rsidP="00567146">
    <w:pPr>
      <w:pStyle w:val="Fuzeile"/>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6AE4FC" w14:textId="77777777" w:rsidR="00C51014" w:rsidRDefault="00C51014">
      <w:r>
        <w:separator/>
      </w:r>
    </w:p>
  </w:footnote>
  <w:footnote w:type="continuationSeparator" w:id="0">
    <w:p w14:paraId="3BFBF2E2" w14:textId="77777777" w:rsidR="00C51014" w:rsidRDefault="00C510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25C633" w14:textId="471F26EA" w:rsidR="00C51014" w:rsidRDefault="00C51014">
    <w:pPr>
      <w:pStyle w:val="Kopfzeile"/>
    </w:pPr>
  </w:p>
  <w:p w14:paraId="0C505827" w14:textId="22CDD9B5" w:rsidR="00C51014" w:rsidRDefault="00C51014" w:rsidP="0056714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243A52B4"/>
    <w:lvl w:ilvl="0">
      <w:start w:val="1"/>
      <w:numFmt w:val="decimal"/>
      <w:pStyle w:val="Listennummer"/>
      <w:lvlText w:val="%1."/>
      <w:lvlJc w:val="left"/>
      <w:pPr>
        <w:tabs>
          <w:tab w:val="num" w:pos="360"/>
        </w:tabs>
        <w:ind w:left="360" w:hanging="360"/>
      </w:p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30D0E2C"/>
    <w:multiLevelType w:val="hybridMultilevel"/>
    <w:tmpl w:val="D6C284DA"/>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178C1618"/>
    <w:multiLevelType w:val="hybridMultilevel"/>
    <w:tmpl w:val="4698A0BE"/>
    <w:lvl w:ilvl="0" w:tplc="7B0ACF38">
      <w:start w:val="14"/>
      <w:numFmt w:val="bullet"/>
      <w:lvlText w:val="-"/>
      <w:lvlJc w:val="left"/>
      <w:pPr>
        <w:ind w:left="720" w:hanging="360"/>
      </w:pPr>
      <w:rPr>
        <w:rFonts w:ascii="Century Gothic" w:eastAsia="Times New Roman" w:hAnsi="Century Gothic"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0C2B76"/>
    <w:multiLevelType w:val="hybridMultilevel"/>
    <w:tmpl w:val="239A499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15:restartNumberingAfterBreak="0">
    <w:nsid w:val="23DC5BBD"/>
    <w:multiLevelType w:val="hybridMultilevel"/>
    <w:tmpl w:val="6D24855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246F022A"/>
    <w:multiLevelType w:val="hybridMultilevel"/>
    <w:tmpl w:val="46BAC092"/>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26D0439C"/>
    <w:multiLevelType w:val="multilevel"/>
    <w:tmpl w:val="003C3B5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8DC2C4F"/>
    <w:multiLevelType w:val="hybridMultilevel"/>
    <w:tmpl w:val="95464CDC"/>
    <w:lvl w:ilvl="0" w:tplc="01F8F7A2">
      <w:start w:val="3"/>
      <w:numFmt w:val="bullet"/>
      <w:lvlText w:val="-"/>
      <w:lvlJc w:val="left"/>
      <w:pPr>
        <w:ind w:left="720" w:hanging="360"/>
      </w:pPr>
      <w:rPr>
        <w:rFonts w:ascii="Helvetica" w:eastAsia="Times New Roman" w:hAnsi="Helvetic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70186E"/>
    <w:multiLevelType w:val="hybridMultilevel"/>
    <w:tmpl w:val="CA108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FB34F3"/>
    <w:multiLevelType w:val="hybridMultilevel"/>
    <w:tmpl w:val="F9D4DA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EC7BBE"/>
    <w:multiLevelType w:val="hybridMultilevel"/>
    <w:tmpl w:val="F7F6572E"/>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2" w15:restartNumberingAfterBreak="0">
    <w:nsid w:val="4E403D16"/>
    <w:multiLevelType w:val="hybridMultilevel"/>
    <w:tmpl w:val="31EA2338"/>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3" w15:restartNumberingAfterBreak="0">
    <w:nsid w:val="500B0F20"/>
    <w:multiLevelType w:val="hybridMultilevel"/>
    <w:tmpl w:val="FBCED11E"/>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4" w15:restartNumberingAfterBreak="0">
    <w:nsid w:val="531F0EB7"/>
    <w:multiLevelType w:val="hybridMultilevel"/>
    <w:tmpl w:val="6D445F36"/>
    <w:lvl w:ilvl="0" w:tplc="21344D1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4E814BA"/>
    <w:multiLevelType w:val="hybridMultilevel"/>
    <w:tmpl w:val="BEBA59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56437A4"/>
    <w:multiLevelType w:val="hybridMultilevel"/>
    <w:tmpl w:val="78980102"/>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7" w15:restartNumberingAfterBreak="0">
    <w:nsid w:val="56FA74A6"/>
    <w:multiLevelType w:val="hybridMultilevel"/>
    <w:tmpl w:val="A75C0B66"/>
    <w:lvl w:ilvl="0" w:tplc="04090003">
      <w:start w:val="1"/>
      <w:numFmt w:val="bullet"/>
      <w:lvlText w:val="o"/>
      <w:lvlJc w:val="left"/>
      <w:pPr>
        <w:ind w:left="1080" w:hanging="360"/>
      </w:pPr>
      <w:rPr>
        <w:rFonts w:ascii="Courier New" w:hAnsi="Courier New" w:cs="Courier New"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8" w15:restartNumberingAfterBreak="0">
    <w:nsid w:val="58A87737"/>
    <w:multiLevelType w:val="hybridMultilevel"/>
    <w:tmpl w:val="4EE40C56"/>
    <w:lvl w:ilvl="0" w:tplc="0807000F">
      <w:start w:val="7"/>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5E7C18AC"/>
    <w:multiLevelType w:val="hybridMultilevel"/>
    <w:tmpl w:val="FF309A72"/>
    <w:lvl w:ilvl="0" w:tplc="BB706B98">
      <w:start w:val="14"/>
      <w:numFmt w:val="bullet"/>
      <w:lvlText w:val="-"/>
      <w:lvlJc w:val="left"/>
      <w:pPr>
        <w:ind w:left="720" w:hanging="360"/>
      </w:pPr>
      <w:rPr>
        <w:rFonts w:ascii="Century Gothic" w:eastAsia="Times New Roman" w:hAnsi="Century Gothic"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ECD323C"/>
    <w:multiLevelType w:val="hybridMultilevel"/>
    <w:tmpl w:val="CA78E572"/>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1" w15:restartNumberingAfterBreak="0">
    <w:nsid w:val="6EFF090C"/>
    <w:multiLevelType w:val="hybridMultilevel"/>
    <w:tmpl w:val="81E6F1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6CF45A4"/>
    <w:multiLevelType w:val="hybridMultilevel"/>
    <w:tmpl w:val="DDA0FBA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3" w15:restartNumberingAfterBreak="0">
    <w:nsid w:val="770D11A8"/>
    <w:multiLevelType w:val="hybridMultilevel"/>
    <w:tmpl w:val="8364F5AE"/>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8331041"/>
    <w:multiLevelType w:val="hybridMultilevel"/>
    <w:tmpl w:val="904C2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434129"/>
    <w:multiLevelType w:val="hybridMultilevel"/>
    <w:tmpl w:val="003C3B5E"/>
    <w:lvl w:ilvl="0" w:tplc="82EAE5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6354B6"/>
    <w:multiLevelType w:val="hybridMultilevel"/>
    <w:tmpl w:val="034239C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7" w15:restartNumberingAfterBreak="0">
    <w:nsid w:val="7FCC13AD"/>
    <w:multiLevelType w:val="hybridMultilevel"/>
    <w:tmpl w:val="2F846156"/>
    <w:lvl w:ilvl="0" w:tplc="82EAE5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9"/>
  </w:num>
  <w:num w:numId="3">
    <w:abstractNumId w:val="3"/>
  </w:num>
  <w:num w:numId="4">
    <w:abstractNumId w:val="14"/>
  </w:num>
  <w:num w:numId="5">
    <w:abstractNumId w:val="1"/>
  </w:num>
  <w:num w:numId="6">
    <w:abstractNumId w:val="25"/>
  </w:num>
  <w:num w:numId="7">
    <w:abstractNumId w:val="4"/>
  </w:num>
  <w:num w:numId="8">
    <w:abstractNumId w:val="6"/>
  </w:num>
  <w:num w:numId="9">
    <w:abstractNumId w:val="22"/>
  </w:num>
  <w:num w:numId="10">
    <w:abstractNumId w:val="24"/>
  </w:num>
  <w:num w:numId="11">
    <w:abstractNumId w:val="9"/>
  </w:num>
  <w:num w:numId="12">
    <w:abstractNumId w:val="20"/>
  </w:num>
  <w:num w:numId="13">
    <w:abstractNumId w:val="13"/>
  </w:num>
  <w:num w:numId="14">
    <w:abstractNumId w:val="16"/>
  </w:num>
  <w:num w:numId="15">
    <w:abstractNumId w:val="11"/>
  </w:num>
  <w:num w:numId="16">
    <w:abstractNumId w:val="26"/>
  </w:num>
  <w:num w:numId="17">
    <w:abstractNumId w:val="5"/>
  </w:num>
  <w:num w:numId="18">
    <w:abstractNumId w:val="2"/>
  </w:num>
  <w:num w:numId="19">
    <w:abstractNumId w:val="12"/>
  </w:num>
  <w:num w:numId="20">
    <w:abstractNumId w:val="23"/>
  </w:num>
  <w:num w:numId="21">
    <w:abstractNumId w:val="15"/>
  </w:num>
  <w:num w:numId="22">
    <w:abstractNumId w:val="21"/>
  </w:num>
  <w:num w:numId="23">
    <w:abstractNumId w:val="10"/>
  </w:num>
  <w:num w:numId="24">
    <w:abstractNumId w:val="18"/>
  </w:num>
  <w:num w:numId="25">
    <w:abstractNumId w:val="17"/>
  </w:num>
  <w:num w:numId="26">
    <w:abstractNumId w:val="7"/>
  </w:num>
  <w:num w:numId="27">
    <w:abstractNumId w:val="27"/>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4F1E"/>
    <w:rsid w:val="00002331"/>
    <w:rsid w:val="000034D1"/>
    <w:rsid w:val="00013622"/>
    <w:rsid w:val="00017180"/>
    <w:rsid w:val="0002644D"/>
    <w:rsid w:val="000312E0"/>
    <w:rsid w:val="00034333"/>
    <w:rsid w:val="000344BE"/>
    <w:rsid w:val="00045374"/>
    <w:rsid w:val="00046C99"/>
    <w:rsid w:val="00047339"/>
    <w:rsid w:val="0005098A"/>
    <w:rsid w:val="00054DB2"/>
    <w:rsid w:val="00060AFC"/>
    <w:rsid w:val="000650F8"/>
    <w:rsid w:val="0006627B"/>
    <w:rsid w:val="00070CBB"/>
    <w:rsid w:val="00074009"/>
    <w:rsid w:val="0008253C"/>
    <w:rsid w:val="00086670"/>
    <w:rsid w:val="00086C49"/>
    <w:rsid w:val="000A3E36"/>
    <w:rsid w:val="000B2E32"/>
    <w:rsid w:val="000B34A9"/>
    <w:rsid w:val="000B7515"/>
    <w:rsid w:val="000C21DA"/>
    <w:rsid w:val="000D7497"/>
    <w:rsid w:val="000D7FF7"/>
    <w:rsid w:val="000E69D9"/>
    <w:rsid w:val="000E7C49"/>
    <w:rsid w:val="000F36FC"/>
    <w:rsid w:val="000F3750"/>
    <w:rsid w:val="000F61A6"/>
    <w:rsid w:val="001008F0"/>
    <w:rsid w:val="001027AC"/>
    <w:rsid w:val="0011175E"/>
    <w:rsid w:val="00112F8C"/>
    <w:rsid w:val="00116318"/>
    <w:rsid w:val="001225CD"/>
    <w:rsid w:val="00123D19"/>
    <w:rsid w:val="00123EAC"/>
    <w:rsid w:val="00132B8E"/>
    <w:rsid w:val="0013344C"/>
    <w:rsid w:val="00133A87"/>
    <w:rsid w:val="00136401"/>
    <w:rsid w:val="0013762A"/>
    <w:rsid w:val="00141749"/>
    <w:rsid w:val="00142D81"/>
    <w:rsid w:val="0015138A"/>
    <w:rsid w:val="001514A0"/>
    <w:rsid w:val="00157B88"/>
    <w:rsid w:val="0016110E"/>
    <w:rsid w:val="00162C49"/>
    <w:rsid w:val="00164A17"/>
    <w:rsid w:val="001717F4"/>
    <w:rsid w:val="001801AE"/>
    <w:rsid w:val="00185EC2"/>
    <w:rsid w:val="001A2A6B"/>
    <w:rsid w:val="001B01F7"/>
    <w:rsid w:val="001C47A8"/>
    <w:rsid w:val="001D1054"/>
    <w:rsid w:val="001D395A"/>
    <w:rsid w:val="001E1D4E"/>
    <w:rsid w:val="001F5D90"/>
    <w:rsid w:val="0020556E"/>
    <w:rsid w:val="0020785A"/>
    <w:rsid w:val="00207F6A"/>
    <w:rsid w:val="00211B8C"/>
    <w:rsid w:val="00213B81"/>
    <w:rsid w:val="00220ED5"/>
    <w:rsid w:val="00221C08"/>
    <w:rsid w:val="00222A8E"/>
    <w:rsid w:val="0022554E"/>
    <w:rsid w:val="00226477"/>
    <w:rsid w:val="00233C57"/>
    <w:rsid w:val="002435D5"/>
    <w:rsid w:val="00250767"/>
    <w:rsid w:val="00262A8E"/>
    <w:rsid w:val="00262C2D"/>
    <w:rsid w:val="002719B1"/>
    <w:rsid w:val="002864D7"/>
    <w:rsid w:val="00291569"/>
    <w:rsid w:val="00294DE4"/>
    <w:rsid w:val="002B3514"/>
    <w:rsid w:val="002B5C5A"/>
    <w:rsid w:val="002C6BA2"/>
    <w:rsid w:val="002D49E4"/>
    <w:rsid w:val="002D6EA3"/>
    <w:rsid w:val="002D7C4A"/>
    <w:rsid w:val="002F478F"/>
    <w:rsid w:val="002F6E74"/>
    <w:rsid w:val="003029D7"/>
    <w:rsid w:val="00306C00"/>
    <w:rsid w:val="003110B4"/>
    <w:rsid w:val="003148A5"/>
    <w:rsid w:val="00315817"/>
    <w:rsid w:val="003212EF"/>
    <w:rsid w:val="00323005"/>
    <w:rsid w:val="00330098"/>
    <w:rsid w:val="00335EBF"/>
    <w:rsid w:val="00337965"/>
    <w:rsid w:val="0035060D"/>
    <w:rsid w:val="00356033"/>
    <w:rsid w:val="003577BF"/>
    <w:rsid w:val="00363A86"/>
    <w:rsid w:val="00364A06"/>
    <w:rsid w:val="00374869"/>
    <w:rsid w:val="0039769F"/>
    <w:rsid w:val="003A2CEC"/>
    <w:rsid w:val="003A311A"/>
    <w:rsid w:val="003B199B"/>
    <w:rsid w:val="003B450C"/>
    <w:rsid w:val="003C5041"/>
    <w:rsid w:val="003D270E"/>
    <w:rsid w:val="003D5F29"/>
    <w:rsid w:val="003E2D71"/>
    <w:rsid w:val="003E6E97"/>
    <w:rsid w:val="00442FBF"/>
    <w:rsid w:val="00445BE9"/>
    <w:rsid w:val="00447A98"/>
    <w:rsid w:val="00461198"/>
    <w:rsid w:val="004615B1"/>
    <w:rsid w:val="00461FA1"/>
    <w:rsid w:val="004633A9"/>
    <w:rsid w:val="00464D28"/>
    <w:rsid w:val="004673C3"/>
    <w:rsid w:val="00472ECB"/>
    <w:rsid w:val="00474F71"/>
    <w:rsid w:val="00492E80"/>
    <w:rsid w:val="004A1AC2"/>
    <w:rsid w:val="004A4EEE"/>
    <w:rsid w:val="004A7C33"/>
    <w:rsid w:val="004C4958"/>
    <w:rsid w:val="004C56F1"/>
    <w:rsid w:val="004D3FCE"/>
    <w:rsid w:val="004D4288"/>
    <w:rsid w:val="004D6444"/>
    <w:rsid w:val="004D6DDD"/>
    <w:rsid w:val="004D7DB8"/>
    <w:rsid w:val="004E075A"/>
    <w:rsid w:val="004E4967"/>
    <w:rsid w:val="004F5717"/>
    <w:rsid w:val="005006AB"/>
    <w:rsid w:val="00500867"/>
    <w:rsid w:val="00501B41"/>
    <w:rsid w:val="00502378"/>
    <w:rsid w:val="005072C1"/>
    <w:rsid w:val="005119EE"/>
    <w:rsid w:val="005168F5"/>
    <w:rsid w:val="00520681"/>
    <w:rsid w:val="00522999"/>
    <w:rsid w:val="005275D2"/>
    <w:rsid w:val="00535C5C"/>
    <w:rsid w:val="005371C8"/>
    <w:rsid w:val="0055344D"/>
    <w:rsid w:val="00566D9A"/>
    <w:rsid w:val="00567146"/>
    <w:rsid w:val="005721D7"/>
    <w:rsid w:val="00582C50"/>
    <w:rsid w:val="00582D40"/>
    <w:rsid w:val="005868C4"/>
    <w:rsid w:val="005941AB"/>
    <w:rsid w:val="005A19A0"/>
    <w:rsid w:val="005A1DB3"/>
    <w:rsid w:val="005A397C"/>
    <w:rsid w:val="005B1299"/>
    <w:rsid w:val="005B489F"/>
    <w:rsid w:val="005D0C2F"/>
    <w:rsid w:val="005F5191"/>
    <w:rsid w:val="005F6A57"/>
    <w:rsid w:val="005F7470"/>
    <w:rsid w:val="00612F55"/>
    <w:rsid w:val="0061622E"/>
    <w:rsid w:val="00621472"/>
    <w:rsid w:val="00622774"/>
    <w:rsid w:val="00624473"/>
    <w:rsid w:val="00631F5F"/>
    <w:rsid w:val="0063590E"/>
    <w:rsid w:val="006412DD"/>
    <w:rsid w:val="00641938"/>
    <w:rsid w:val="00642EC4"/>
    <w:rsid w:val="006449C4"/>
    <w:rsid w:val="00647EF1"/>
    <w:rsid w:val="00651F16"/>
    <w:rsid w:val="00654656"/>
    <w:rsid w:val="006639A4"/>
    <w:rsid w:val="00665346"/>
    <w:rsid w:val="00665783"/>
    <w:rsid w:val="006659CE"/>
    <w:rsid w:val="00692678"/>
    <w:rsid w:val="006A2274"/>
    <w:rsid w:val="006A2647"/>
    <w:rsid w:val="006A4255"/>
    <w:rsid w:val="006A6A12"/>
    <w:rsid w:val="006A799C"/>
    <w:rsid w:val="006B4603"/>
    <w:rsid w:val="006C04CE"/>
    <w:rsid w:val="006C6141"/>
    <w:rsid w:val="006C7416"/>
    <w:rsid w:val="006D091F"/>
    <w:rsid w:val="006E1AFC"/>
    <w:rsid w:val="006E5F26"/>
    <w:rsid w:val="006E5FB0"/>
    <w:rsid w:val="00705DDA"/>
    <w:rsid w:val="00711804"/>
    <w:rsid w:val="007134C2"/>
    <w:rsid w:val="00714E13"/>
    <w:rsid w:val="00724B6B"/>
    <w:rsid w:val="00726DC9"/>
    <w:rsid w:val="00727D19"/>
    <w:rsid w:val="00732901"/>
    <w:rsid w:val="00736065"/>
    <w:rsid w:val="00742F8B"/>
    <w:rsid w:val="00745E2F"/>
    <w:rsid w:val="00746143"/>
    <w:rsid w:val="00765E5D"/>
    <w:rsid w:val="007767A2"/>
    <w:rsid w:val="007831B5"/>
    <w:rsid w:val="00783F11"/>
    <w:rsid w:val="00787CD2"/>
    <w:rsid w:val="0079159C"/>
    <w:rsid w:val="007935E8"/>
    <w:rsid w:val="007A0935"/>
    <w:rsid w:val="007A209D"/>
    <w:rsid w:val="007A4CF2"/>
    <w:rsid w:val="007A674C"/>
    <w:rsid w:val="007B65D1"/>
    <w:rsid w:val="007C5C41"/>
    <w:rsid w:val="007C77B3"/>
    <w:rsid w:val="007D06A4"/>
    <w:rsid w:val="007D126D"/>
    <w:rsid w:val="007E17ED"/>
    <w:rsid w:val="007E59F4"/>
    <w:rsid w:val="007E7D61"/>
    <w:rsid w:val="007F4B0C"/>
    <w:rsid w:val="00800CDB"/>
    <w:rsid w:val="0080432D"/>
    <w:rsid w:val="00806282"/>
    <w:rsid w:val="00806E94"/>
    <w:rsid w:val="0080771C"/>
    <w:rsid w:val="00810B1E"/>
    <w:rsid w:val="00812959"/>
    <w:rsid w:val="008144DD"/>
    <w:rsid w:val="00822273"/>
    <w:rsid w:val="0083581D"/>
    <w:rsid w:val="00843776"/>
    <w:rsid w:val="00844733"/>
    <w:rsid w:val="00844BF9"/>
    <w:rsid w:val="0086628B"/>
    <w:rsid w:val="00867717"/>
    <w:rsid w:val="008712D4"/>
    <w:rsid w:val="0087402B"/>
    <w:rsid w:val="00874E49"/>
    <w:rsid w:val="00877D1E"/>
    <w:rsid w:val="00887EB2"/>
    <w:rsid w:val="008913F6"/>
    <w:rsid w:val="008A4F10"/>
    <w:rsid w:val="008A5FAA"/>
    <w:rsid w:val="008A6882"/>
    <w:rsid w:val="008B2DC4"/>
    <w:rsid w:val="008B5E94"/>
    <w:rsid w:val="008C1384"/>
    <w:rsid w:val="008C1A4D"/>
    <w:rsid w:val="008D7FF0"/>
    <w:rsid w:val="008E188C"/>
    <w:rsid w:val="008F0283"/>
    <w:rsid w:val="008F3973"/>
    <w:rsid w:val="00902670"/>
    <w:rsid w:val="0090511C"/>
    <w:rsid w:val="009101FB"/>
    <w:rsid w:val="00923E00"/>
    <w:rsid w:val="00932817"/>
    <w:rsid w:val="0093799C"/>
    <w:rsid w:val="0094693D"/>
    <w:rsid w:val="00957B2E"/>
    <w:rsid w:val="00962CFF"/>
    <w:rsid w:val="00963061"/>
    <w:rsid w:val="009639D0"/>
    <w:rsid w:val="00967375"/>
    <w:rsid w:val="009723BA"/>
    <w:rsid w:val="009844D7"/>
    <w:rsid w:val="009846E3"/>
    <w:rsid w:val="009863EA"/>
    <w:rsid w:val="0099431F"/>
    <w:rsid w:val="009A491F"/>
    <w:rsid w:val="009A51BB"/>
    <w:rsid w:val="009B1ABB"/>
    <w:rsid w:val="009B3A7B"/>
    <w:rsid w:val="009C1631"/>
    <w:rsid w:val="009C6339"/>
    <w:rsid w:val="009D0640"/>
    <w:rsid w:val="009D097E"/>
    <w:rsid w:val="009D1DB3"/>
    <w:rsid w:val="009D23AE"/>
    <w:rsid w:val="009D34D6"/>
    <w:rsid w:val="009E0B4D"/>
    <w:rsid w:val="009E177F"/>
    <w:rsid w:val="009F3DF6"/>
    <w:rsid w:val="009F46A9"/>
    <w:rsid w:val="00A047B4"/>
    <w:rsid w:val="00A04AC8"/>
    <w:rsid w:val="00A06478"/>
    <w:rsid w:val="00A100BF"/>
    <w:rsid w:val="00A12E27"/>
    <w:rsid w:val="00A13C04"/>
    <w:rsid w:val="00A3050F"/>
    <w:rsid w:val="00A4065A"/>
    <w:rsid w:val="00A407B2"/>
    <w:rsid w:val="00A44B99"/>
    <w:rsid w:val="00A465BA"/>
    <w:rsid w:val="00A55B95"/>
    <w:rsid w:val="00A61000"/>
    <w:rsid w:val="00A658C7"/>
    <w:rsid w:val="00A70123"/>
    <w:rsid w:val="00A702F3"/>
    <w:rsid w:val="00A73988"/>
    <w:rsid w:val="00A73C5D"/>
    <w:rsid w:val="00A74E42"/>
    <w:rsid w:val="00A76AF7"/>
    <w:rsid w:val="00A8599F"/>
    <w:rsid w:val="00A92A0B"/>
    <w:rsid w:val="00A941E1"/>
    <w:rsid w:val="00A9500A"/>
    <w:rsid w:val="00A957AE"/>
    <w:rsid w:val="00A95893"/>
    <w:rsid w:val="00AA2F3F"/>
    <w:rsid w:val="00AA2F75"/>
    <w:rsid w:val="00AB050F"/>
    <w:rsid w:val="00AC25E0"/>
    <w:rsid w:val="00AD11BB"/>
    <w:rsid w:val="00AD393A"/>
    <w:rsid w:val="00AD447F"/>
    <w:rsid w:val="00AD4890"/>
    <w:rsid w:val="00AD591A"/>
    <w:rsid w:val="00AE1746"/>
    <w:rsid w:val="00AE6EB7"/>
    <w:rsid w:val="00AF3F67"/>
    <w:rsid w:val="00B17FF7"/>
    <w:rsid w:val="00B23BAD"/>
    <w:rsid w:val="00B25A11"/>
    <w:rsid w:val="00B413A2"/>
    <w:rsid w:val="00B42351"/>
    <w:rsid w:val="00B42511"/>
    <w:rsid w:val="00B4652D"/>
    <w:rsid w:val="00B46F05"/>
    <w:rsid w:val="00B56262"/>
    <w:rsid w:val="00B56CC9"/>
    <w:rsid w:val="00B64E1F"/>
    <w:rsid w:val="00B75645"/>
    <w:rsid w:val="00B76A20"/>
    <w:rsid w:val="00B80287"/>
    <w:rsid w:val="00B82147"/>
    <w:rsid w:val="00B82D4C"/>
    <w:rsid w:val="00B8472E"/>
    <w:rsid w:val="00B87AC7"/>
    <w:rsid w:val="00B96C4E"/>
    <w:rsid w:val="00BA35E9"/>
    <w:rsid w:val="00BA57A7"/>
    <w:rsid w:val="00BB138B"/>
    <w:rsid w:val="00BB342C"/>
    <w:rsid w:val="00BC7451"/>
    <w:rsid w:val="00BD0552"/>
    <w:rsid w:val="00BD6596"/>
    <w:rsid w:val="00BE7739"/>
    <w:rsid w:val="00BE7E81"/>
    <w:rsid w:val="00BF0775"/>
    <w:rsid w:val="00BF1995"/>
    <w:rsid w:val="00BF2D59"/>
    <w:rsid w:val="00C01C6B"/>
    <w:rsid w:val="00C145FF"/>
    <w:rsid w:val="00C16FAC"/>
    <w:rsid w:val="00C1799A"/>
    <w:rsid w:val="00C2333F"/>
    <w:rsid w:val="00C23F41"/>
    <w:rsid w:val="00C244AB"/>
    <w:rsid w:val="00C3639A"/>
    <w:rsid w:val="00C37C00"/>
    <w:rsid w:val="00C4614F"/>
    <w:rsid w:val="00C47473"/>
    <w:rsid w:val="00C51014"/>
    <w:rsid w:val="00C53E1E"/>
    <w:rsid w:val="00C7070C"/>
    <w:rsid w:val="00C81C08"/>
    <w:rsid w:val="00C83C03"/>
    <w:rsid w:val="00C84408"/>
    <w:rsid w:val="00C86279"/>
    <w:rsid w:val="00C94CA2"/>
    <w:rsid w:val="00C95573"/>
    <w:rsid w:val="00CA11AE"/>
    <w:rsid w:val="00CA5F4C"/>
    <w:rsid w:val="00CB4FA9"/>
    <w:rsid w:val="00CB6CB7"/>
    <w:rsid w:val="00CD1C60"/>
    <w:rsid w:val="00CD5749"/>
    <w:rsid w:val="00CE454F"/>
    <w:rsid w:val="00CE4916"/>
    <w:rsid w:val="00CE6C67"/>
    <w:rsid w:val="00CF0925"/>
    <w:rsid w:val="00D0321D"/>
    <w:rsid w:val="00D1297A"/>
    <w:rsid w:val="00D2410B"/>
    <w:rsid w:val="00D30B6E"/>
    <w:rsid w:val="00D3363C"/>
    <w:rsid w:val="00D43CCB"/>
    <w:rsid w:val="00D52144"/>
    <w:rsid w:val="00D574EF"/>
    <w:rsid w:val="00D61046"/>
    <w:rsid w:val="00D62812"/>
    <w:rsid w:val="00D62C8D"/>
    <w:rsid w:val="00D72786"/>
    <w:rsid w:val="00D77CFE"/>
    <w:rsid w:val="00D84F52"/>
    <w:rsid w:val="00D85650"/>
    <w:rsid w:val="00D8647F"/>
    <w:rsid w:val="00D87708"/>
    <w:rsid w:val="00D91AF5"/>
    <w:rsid w:val="00D946CA"/>
    <w:rsid w:val="00DA2659"/>
    <w:rsid w:val="00DA5E69"/>
    <w:rsid w:val="00DB1E58"/>
    <w:rsid w:val="00DB21A1"/>
    <w:rsid w:val="00DB2C49"/>
    <w:rsid w:val="00DC7F23"/>
    <w:rsid w:val="00DD251A"/>
    <w:rsid w:val="00DD282A"/>
    <w:rsid w:val="00DD3ABA"/>
    <w:rsid w:val="00DD5837"/>
    <w:rsid w:val="00DE1BEC"/>
    <w:rsid w:val="00DF0CBA"/>
    <w:rsid w:val="00E06702"/>
    <w:rsid w:val="00E075BE"/>
    <w:rsid w:val="00E10039"/>
    <w:rsid w:val="00E14F1E"/>
    <w:rsid w:val="00E20034"/>
    <w:rsid w:val="00E2476C"/>
    <w:rsid w:val="00E33EEA"/>
    <w:rsid w:val="00E419B8"/>
    <w:rsid w:val="00E42604"/>
    <w:rsid w:val="00E471DB"/>
    <w:rsid w:val="00E47CF8"/>
    <w:rsid w:val="00E526F9"/>
    <w:rsid w:val="00E53096"/>
    <w:rsid w:val="00E61DE8"/>
    <w:rsid w:val="00E62A87"/>
    <w:rsid w:val="00E70F8F"/>
    <w:rsid w:val="00E77C37"/>
    <w:rsid w:val="00E850E8"/>
    <w:rsid w:val="00E877D7"/>
    <w:rsid w:val="00E90352"/>
    <w:rsid w:val="00E965F5"/>
    <w:rsid w:val="00EB4EAC"/>
    <w:rsid w:val="00EB6743"/>
    <w:rsid w:val="00EB6D76"/>
    <w:rsid w:val="00EB73C2"/>
    <w:rsid w:val="00EC31EA"/>
    <w:rsid w:val="00EC55B2"/>
    <w:rsid w:val="00EC6844"/>
    <w:rsid w:val="00ED2FDF"/>
    <w:rsid w:val="00ED4D09"/>
    <w:rsid w:val="00EE1A2A"/>
    <w:rsid w:val="00EE1DBB"/>
    <w:rsid w:val="00EE35D5"/>
    <w:rsid w:val="00EE5206"/>
    <w:rsid w:val="00EE6115"/>
    <w:rsid w:val="00EF0DDE"/>
    <w:rsid w:val="00EF425A"/>
    <w:rsid w:val="00EF4E95"/>
    <w:rsid w:val="00EF78FB"/>
    <w:rsid w:val="00F04AA8"/>
    <w:rsid w:val="00F0577C"/>
    <w:rsid w:val="00F07F60"/>
    <w:rsid w:val="00F13A4E"/>
    <w:rsid w:val="00F151FB"/>
    <w:rsid w:val="00F2054A"/>
    <w:rsid w:val="00F35114"/>
    <w:rsid w:val="00F40842"/>
    <w:rsid w:val="00F513FB"/>
    <w:rsid w:val="00F53D42"/>
    <w:rsid w:val="00F54473"/>
    <w:rsid w:val="00F571CE"/>
    <w:rsid w:val="00F57BD8"/>
    <w:rsid w:val="00F65359"/>
    <w:rsid w:val="00F90BBE"/>
    <w:rsid w:val="00F952E3"/>
    <w:rsid w:val="00F978DE"/>
    <w:rsid w:val="00FB3C3A"/>
    <w:rsid w:val="00FB45E2"/>
    <w:rsid w:val="00FC2097"/>
    <w:rsid w:val="00FC7066"/>
    <w:rsid w:val="00FD2AF5"/>
    <w:rsid w:val="00FD557D"/>
    <w:rsid w:val="00FD6089"/>
    <w:rsid w:val="00FD73BF"/>
    <w:rsid w:val="00FE67F6"/>
    <w:rsid w:val="00FE7A86"/>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DA71CC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6">
    <w:lsdException w:name="Normal"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C2333F"/>
    <w:rPr>
      <w:rFonts w:ascii="Cambria" w:eastAsia="Cambria" w:hAnsi="Cambria" w:cs="Times New Roman"/>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rsid w:val="00E14F1E"/>
    <w:rPr>
      <w:rFonts w:ascii="Tahoma" w:hAnsi="Tahoma" w:cs="Tahoma"/>
      <w:sz w:val="16"/>
      <w:szCs w:val="16"/>
    </w:rPr>
  </w:style>
  <w:style w:type="character" w:customStyle="1" w:styleId="SprechblasentextZeichen">
    <w:name w:val="Sprechblasentext Zeichen"/>
    <w:basedOn w:val="Absatz-Standardschriftart"/>
    <w:uiPriority w:val="99"/>
    <w:semiHidden/>
    <w:rsid w:val="00972574"/>
    <w:rPr>
      <w:rFonts w:ascii="Lucida Grande" w:hAnsi="Lucida Grande"/>
      <w:sz w:val="18"/>
      <w:szCs w:val="18"/>
    </w:rPr>
  </w:style>
  <w:style w:type="character" w:customStyle="1" w:styleId="SprechblasentextZeichen0">
    <w:name w:val="Sprechblasentext Zeichen"/>
    <w:basedOn w:val="Absatz-Standardschriftart"/>
    <w:uiPriority w:val="99"/>
    <w:semiHidden/>
    <w:rsid w:val="00972574"/>
    <w:rPr>
      <w:rFonts w:ascii="Lucida Grande" w:hAnsi="Lucida Grande"/>
      <w:sz w:val="18"/>
      <w:szCs w:val="18"/>
    </w:rPr>
  </w:style>
  <w:style w:type="character" w:customStyle="1" w:styleId="SprechblasentextZeichen1">
    <w:name w:val="Sprechblasentext Zeichen"/>
    <w:basedOn w:val="Absatz-Standardschriftart"/>
    <w:uiPriority w:val="99"/>
    <w:semiHidden/>
    <w:rsid w:val="00972574"/>
    <w:rPr>
      <w:rFonts w:ascii="Lucida Grande" w:hAnsi="Lucida Grande"/>
      <w:sz w:val="18"/>
      <w:szCs w:val="18"/>
    </w:rPr>
  </w:style>
  <w:style w:type="table" w:styleId="Tabellenraster">
    <w:name w:val="Table Grid"/>
    <w:basedOn w:val="NormaleTabelle"/>
    <w:uiPriority w:val="99"/>
    <w:rsid w:val="00E14F1E"/>
    <w:rPr>
      <w:rFonts w:ascii="Cambria" w:eastAsia="Cambria" w:hAnsi="Cambria"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99"/>
    <w:qFormat/>
    <w:rsid w:val="00E14F1E"/>
    <w:pPr>
      <w:ind w:left="720"/>
      <w:contextualSpacing/>
    </w:pPr>
  </w:style>
  <w:style w:type="paragraph" w:styleId="Kopfzeile">
    <w:name w:val="header"/>
    <w:basedOn w:val="Standard"/>
    <w:link w:val="KopfzeileZchn"/>
    <w:uiPriority w:val="99"/>
    <w:rsid w:val="00E14F1E"/>
    <w:pPr>
      <w:tabs>
        <w:tab w:val="center" w:pos="4536"/>
        <w:tab w:val="right" w:pos="9072"/>
      </w:tabs>
    </w:pPr>
  </w:style>
  <w:style w:type="character" w:customStyle="1" w:styleId="KopfzeileZchn">
    <w:name w:val="Kopfzeile Zchn"/>
    <w:basedOn w:val="Absatz-Standardschriftart"/>
    <w:link w:val="Kopfzeile"/>
    <w:uiPriority w:val="99"/>
    <w:rsid w:val="00E14F1E"/>
    <w:rPr>
      <w:rFonts w:ascii="Cambria" w:eastAsia="Cambria" w:hAnsi="Cambria" w:cs="Times New Roman"/>
    </w:rPr>
  </w:style>
  <w:style w:type="paragraph" w:styleId="Fuzeile">
    <w:name w:val="footer"/>
    <w:basedOn w:val="Standard"/>
    <w:link w:val="FuzeileZchn"/>
    <w:uiPriority w:val="99"/>
    <w:rsid w:val="00E14F1E"/>
    <w:pPr>
      <w:tabs>
        <w:tab w:val="center" w:pos="4536"/>
        <w:tab w:val="right" w:pos="9072"/>
      </w:tabs>
    </w:pPr>
  </w:style>
  <w:style w:type="character" w:customStyle="1" w:styleId="FuzeileZchn">
    <w:name w:val="Fußzeile Zchn"/>
    <w:basedOn w:val="Absatz-Standardschriftart"/>
    <w:link w:val="Fuzeile"/>
    <w:uiPriority w:val="99"/>
    <w:rsid w:val="00E14F1E"/>
    <w:rPr>
      <w:rFonts w:ascii="Cambria" w:eastAsia="Cambria" w:hAnsi="Cambria" w:cs="Times New Roman"/>
    </w:rPr>
  </w:style>
  <w:style w:type="character" w:customStyle="1" w:styleId="SprechblasentextZchn">
    <w:name w:val="Sprechblasentext Zchn"/>
    <w:basedOn w:val="Absatz-Standardschriftart"/>
    <w:link w:val="Sprechblasentext"/>
    <w:uiPriority w:val="99"/>
    <w:rsid w:val="00E14F1E"/>
    <w:rPr>
      <w:rFonts w:ascii="Tahoma" w:eastAsia="Cambria" w:hAnsi="Tahoma" w:cs="Tahoma"/>
      <w:sz w:val="16"/>
      <w:szCs w:val="16"/>
    </w:rPr>
  </w:style>
  <w:style w:type="character" w:styleId="Seitenzahl">
    <w:name w:val="page number"/>
    <w:basedOn w:val="Absatz-Standardschriftart"/>
    <w:uiPriority w:val="99"/>
    <w:rsid w:val="00E14F1E"/>
    <w:rPr>
      <w:rFonts w:cs="Times New Roman"/>
    </w:rPr>
  </w:style>
  <w:style w:type="paragraph" w:styleId="Funotentext">
    <w:name w:val="footnote text"/>
    <w:basedOn w:val="Standard"/>
    <w:link w:val="FunotentextZchn"/>
    <w:uiPriority w:val="99"/>
    <w:rsid w:val="00E14F1E"/>
  </w:style>
  <w:style w:type="character" w:customStyle="1" w:styleId="FunotentextZchn">
    <w:name w:val="Fußnotentext Zchn"/>
    <w:basedOn w:val="Absatz-Standardschriftart"/>
    <w:link w:val="Funotentext"/>
    <w:uiPriority w:val="99"/>
    <w:rsid w:val="00E14F1E"/>
    <w:rPr>
      <w:rFonts w:ascii="Cambria" w:eastAsia="Cambria" w:hAnsi="Cambria" w:cs="Times New Roman"/>
    </w:rPr>
  </w:style>
  <w:style w:type="character" w:styleId="Funotenzeichen">
    <w:name w:val="footnote reference"/>
    <w:basedOn w:val="Absatz-Standardschriftart"/>
    <w:uiPriority w:val="99"/>
    <w:rsid w:val="00E14F1E"/>
    <w:rPr>
      <w:rFonts w:cs="Times New Roman"/>
      <w:vertAlign w:val="superscript"/>
    </w:rPr>
  </w:style>
  <w:style w:type="character" w:styleId="Kommentarzeichen">
    <w:name w:val="annotation reference"/>
    <w:basedOn w:val="Absatz-Standardschriftart"/>
    <w:rsid w:val="00E77C37"/>
    <w:rPr>
      <w:sz w:val="18"/>
      <w:szCs w:val="18"/>
    </w:rPr>
  </w:style>
  <w:style w:type="paragraph" w:styleId="Kommentartext">
    <w:name w:val="annotation text"/>
    <w:basedOn w:val="Standard"/>
    <w:link w:val="KommentartextZchn"/>
    <w:rsid w:val="00E77C37"/>
  </w:style>
  <w:style w:type="character" w:customStyle="1" w:styleId="KommentartextZchn">
    <w:name w:val="Kommentartext Zchn"/>
    <w:basedOn w:val="Absatz-Standardschriftart"/>
    <w:link w:val="Kommentartext"/>
    <w:rsid w:val="00E77C37"/>
    <w:rPr>
      <w:rFonts w:ascii="Cambria" w:eastAsia="Cambria" w:hAnsi="Cambria" w:cs="Times New Roman"/>
    </w:rPr>
  </w:style>
  <w:style w:type="paragraph" w:styleId="Kommentarthema">
    <w:name w:val="annotation subject"/>
    <w:basedOn w:val="Kommentartext"/>
    <w:next w:val="Kommentartext"/>
    <w:link w:val="KommentarthemaZchn"/>
    <w:rsid w:val="00E77C37"/>
    <w:rPr>
      <w:b/>
      <w:bCs/>
      <w:sz w:val="20"/>
      <w:szCs w:val="20"/>
    </w:rPr>
  </w:style>
  <w:style w:type="character" w:customStyle="1" w:styleId="KommentarthemaZchn">
    <w:name w:val="Kommentarthema Zchn"/>
    <w:basedOn w:val="KommentartextZchn"/>
    <w:link w:val="Kommentarthema"/>
    <w:rsid w:val="00E77C37"/>
    <w:rPr>
      <w:rFonts w:ascii="Cambria" w:eastAsia="Cambria" w:hAnsi="Cambria" w:cs="Times New Roman"/>
      <w:b/>
      <w:bCs/>
      <w:sz w:val="20"/>
      <w:szCs w:val="20"/>
    </w:rPr>
  </w:style>
  <w:style w:type="paragraph" w:styleId="Listennummer">
    <w:name w:val="List Number"/>
    <w:basedOn w:val="Standard"/>
    <w:semiHidden/>
    <w:unhideWhenUsed/>
    <w:rsid w:val="00EF425A"/>
    <w:pPr>
      <w:numPr>
        <w:numId w:val="28"/>
      </w:numPr>
      <w:tabs>
        <w:tab w:val="clear" w:pos="360"/>
        <w:tab w:val="num" w:pos="454"/>
      </w:tabs>
      <w:ind w:left="454" w:hanging="454"/>
      <w:contextualSpacing/>
    </w:pPr>
  </w:style>
  <w:style w:type="character" w:styleId="Hyperlink">
    <w:name w:val="Hyperlink"/>
    <w:basedOn w:val="Absatz-Standardschriftart"/>
    <w:uiPriority w:val="99"/>
    <w:semiHidden/>
    <w:unhideWhenUsed/>
    <w:rsid w:val="00B17FF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1721799">
      <w:bodyDiv w:val="1"/>
      <w:marLeft w:val="0"/>
      <w:marRight w:val="0"/>
      <w:marTop w:val="0"/>
      <w:marBottom w:val="0"/>
      <w:divBdr>
        <w:top w:val="none" w:sz="0" w:space="0" w:color="auto"/>
        <w:left w:val="none" w:sz="0" w:space="0" w:color="auto"/>
        <w:bottom w:val="none" w:sz="0" w:space="0" w:color="auto"/>
        <w:right w:val="none" w:sz="0" w:space="0" w:color="auto"/>
      </w:divBdr>
    </w:div>
    <w:div w:id="540437347">
      <w:bodyDiv w:val="1"/>
      <w:marLeft w:val="0"/>
      <w:marRight w:val="0"/>
      <w:marTop w:val="0"/>
      <w:marBottom w:val="0"/>
      <w:divBdr>
        <w:top w:val="none" w:sz="0" w:space="0" w:color="auto"/>
        <w:left w:val="none" w:sz="0" w:space="0" w:color="auto"/>
        <w:bottom w:val="none" w:sz="0" w:space="0" w:color="auto"/>
        <w:right w:val="none" w:sz="0" w:space="0" w:color="auto"/>
      </w:divBdr>
    </w:div>
    <w:div w:id="693457527">
      <w:bodyDiv w:val="1"/>
      <w:marLeft w:val="0"/>
      <w:marRight w:val="0"/>
      <w:marTop w:val="0"/>
      <w:marBottom w:val="0"/>
      <w:divBdr>
        <w:top w:val="none" w:sz="0" w:space="0" w:color="auto"/>
        <w:left w:val="none" w:sz="0" w:space="0" w:color="auto"/>
        <w:bottom w:val="none" w:sz="0" w:space="0" w:color="auto"/>
        <w:right w:val="none" w:sz="0" w:space="0" w:color="auto"/>
      </w:divBdr>
    </w:div>
    <w:div w:id="722364775">
      <w:bodyDiv w:val="1"/>
      <w:marLeft w:val="0"/>
      <w:marRight w:val="0"/>
      <w:marTop w:val="0"/>
      <w:marBottom w:val="0"/>
      <w:divBdr>
        <w:top w:val="none" w:sz="0" w:space="0" w:color="auto"/>
        <w:left w:val="none" w:sz="0" w:space="0" w:color="auto"/>
        <w:bottom w:val="none" w:sz="0" w:space="0" w:color="auto"/>
        <w:right w:val="none" w:sz="0" w:space="0" w:color="auto"/>
      </w:divBdr>
    </w:div>
    <w:div w:id="866675360">
      <w:bodyDiv w:val="1"/>
      <w:marLeft w:val="0"/>
      <w:marRight w:val="0"/>
      <w:marTop w:val="0"/>
      <w:marBottom w:val="0"/>
      <w:divBdr>
        <w:top w:val="none" w:sz="0" w:space="0" w:color="auto"/>
        <w:left w:val="none" w:sz="0" w:space="0" w:color="auto"/>
        <w:bottom w:val="none" w:sz="0" w:space="0" w:color="auto"/>
        <w:right w:val="none" w:sz="0" w:space="0" w:color="auto"/>
      </w:divBdr>
    </w:div>
    <w:div w:id="1173840132">
      <w:bodyDiv w:val="1"/>
      <w:marLeft w:val="0"/>
      <w:marRight w:val="0"/>
      <w:marTop w:val="0"/>
      <w:marBottom w:val="0"/>
      <w:divBdr>
        <w:top w:val="none" w:sz="0" w:space="0" w:color="auto"/>
        <w:left w:val="none" w:sz="0" w:space="0" w:color="auto"/>
        <w:bottom w:val="none" w:sz="0" w:space="0" w:color="auto"/>
        <w:right w:val="none" w:sz="0" w:space="0" w:color="auto"/>
      </w:divBdr>
    </w:div>
    <w:div w:id="1208833068">
      <w:bodyDiv w:val="1"/>
      <w:marLeft w:val="0"/>
      <w:marRight w:val="0"/>
      <w:marTop w:val="0"/>
      <w:marBottom w:val="0"/>
      <w:divBdr>
        <w:top w:val="none" w:sz="0" w:space="0" w:color="auto"/>
        <w:left w:val="none" w:sz="0" w:space="0" w:color="auto"/>
        <w:bottom w:val="none" w:sz="0" w:space="0" w:color="auto"/>
        <w:right w:val="none" w:sz="0" w:space="0" w:color="auto"/>
      </w:divBdr>
    </w:div>
    <w:div w:id="1419712334">
      <w:bodyDiv w:val="1"/>
      <w:marLeft w:val="0"/>
      <w:marRight w:val="0"/>
      <w:marTop w:val="0"/>
      <w:marBottom w:val="0"/>
      <w:divBdr>
        <w:top w:val="none" w:sz="0" w:space="0" w:color="auto"/>
        <w:left w:val="none" w:sz="0" w:space="0" w:color="auto"/>
        <w:bottom w:val="none" w:sz="0" w:space="0" w:color="auto"/>
        <w:right w:val="none" w:sz="0" w:space="0" w:color="auto"/>
      </w:divBdr>
    </w:div>
    <w:div w:id="1446194729">
      <w:bodyDiv w:val="1"/>
      <w:marLeft w:val="0"/>
      <w:marRight w:val="0"/>
      <w:marTop w:val="0"/>
      <w:marBottom w:val="0"/>
      <w:divBdr>
        <w:top w:val="none" w:sz="0" w:space="0" w:color="auto"/>
        <w:left w:val="none" w:sz="0" w:space="0" w:color="auto"/>
        <w:bottom w:val="none" w:sz="0" w:space="0" w:color="auto"/>
        <w:right w:val="none" w:sz="0" w:space="0" w:color="auto"/>
      </w:divBdr>
    </w:div>
    <w:div w:id="1900895937">
      <w:bodyDiv w:val="1"/>
      <w:marLeft w:val="0"/>
      <w:marRight w:val="0"/>
      <w:marTop w:val="0"/>
      <w:marBottom w:val="0"/>
      <w:divBdr>
        <w:top w:val="none" w:sz="0" w:space="0" w:color="auto"/>
        <w:left w:val="none" w:sz="0" w:space="0" w:color="auto"/>
        <w:bottom w:val="none" w:sz="0" w:space="0" w:color="auto"/>
        <w:right w:val="none" w:sz="0" w:space="0" w:color="auto"/>
      </w:divBdr>
    </w:div>
    <w:div w:id="19444145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youtube.com/watch?v=9oWeP137xn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4</Words>
  <Characters>362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 Zürich</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ie</dc:creator>
  <cp:lastModifiedBy>Philipp Bänninger</cp:lastModifiedBy>
  <cp:revision>43</cp:revision>
  <cp:lastPrinted>2017-01-03T17:03:00Z</cp:lastPrinted>
  <dcterms:created xsi:type="dcterms:W3CDTF">2020-01-29T18:37:00Z</dcterms:created>
  <dcterms:modified xsi:type="dcterms:W3CDTF">2021-03-01T13:34:00Z</dcterms:modified>
</cp:coreProperties>
</file>